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lineRule="auto" w:line="480" w:before="240" w:after="60"/>
        <w:ind w:left="0" w:hanging="0"/>
        <w:rPr/>
      </w:pPr>
      <w:r>
        <w:rPr/>
        <w:t>Supplementary Table 1 Primer pairs utilised in qRT-PCR to determine the change in expression for selected genes.</w:t>
      </w:r>
    </w:p>
    <w:tbl>
      <w:tblPr>
        <w:tblW w:w="10259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994"/>
        <w:gridCol w:w="3561"/>
        <w:gridCol w:w="3594"/>
        <w:gridCol w:w="1349"/>
      </w:tblGrid>
      <w:tr>
        <w:trPr>
          <w:trHeight w:val="300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us Tag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911_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3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nealing Temperature (°C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038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cio</w:t>
            </w:r>
            <w:r>
              <w:rPr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GGCGGTTGAAGGTATTATG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GCTCATTCCTACAGGATATTGC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081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sod</w:t>
            </w:r>
            <w:r>
              <w:rPr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AACTTCAAATGGGGGCGTA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ACAGCCACAGCCTGTAC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084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cfbp</w:t>
            </w:r>
            <w:r>
              <w:rPr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CAAAGCCAAAAGGCGCT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GCGAGTGCAATTTATTCTTTAGAG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137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che</w:t>
            </w:r>
            <w:r>
              <w:rPr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GTTGCCATTATCACGAATG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GTTAACTCACCACATGGAGGAT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155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er</w:t>
            </w:r>
            <w:r>
              <w:rPr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GTTAAAAGCTACTCCGCAAAGAC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ATCCTCTATACCACCACATTTGG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37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AGCGAAGGCGGAATTCC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ATAGATTCCACCATGTTTGATAGC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238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fuc</w:t>
            </w:r>
            <w:r>
              <w:rPr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GGGGAGTAAGCTATGGACT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GGCTATATAACCTGCGGGTAAG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248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clp</w:t>
            </w:r>
            <w:r>
              <w:rPr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CCTAAGAGTCTTGAAAC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ATCGGCTAAAGCTTTGG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67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fli</w:t>
            </w: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CTAGTGGAGGAGAGATT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TGTCTTCGCCTGTTTCT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346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rps</w:t>
            </w:r>
            <w:r>
              <w:rPr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GTCGTGATGGTGGTTGGATA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TAAGTTTTGCACCAACGCTT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366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hrc</w:t>
            </w:r>
            <w:r>
              <w:rPr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GAGGGTTTGATCACTCAGCT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CTTTTTCCCAAAAACTTTGCCA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367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grp</w:t>
            </w:r>
            <w:r>
              <w:rPr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AGCTGTTAATGTTGAATGCC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TCTTTGATAAGAGCCACTCC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6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ho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GATATCGTTACAGGACA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AAGGCAGATAATTGATCGCTT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56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ded</w:t>
            </w:r>
            <w:r>
              <w:rPr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TATAGCCACCCAAATAGCACTAC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CACGGGGAATTTTCAACCTTTAC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81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lux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CCTATGGGTTGTCGCAC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TGCTTTGATCGCTTACGC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592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gro</w:t>
            </w:r>
            <w:r>
              <w:rPr>
                <w:color w:val="000000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GCCTTTAATGGGTGAAGTAGTA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TGTTCCACCGTATTTAGCAAAC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597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hsp</w:t>
            </w:r>
            <w:r>
              <w:rPr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CAAGTAGAACCGATGGCA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AAGATTGATTCCCATGTCTCTTG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65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fla</w:t>
            </w:r>
            <w:r>
              <w:rPr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CTCATAGCATAAGAACCTGACT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GTTAAAGCAGCAGAATCAACCA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650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fla</w:t>
            </w:r>
            <w:r>
              <w:rPr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CATGGCATAAGAGCCACT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AGCTGAGTCACAAATCCGT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67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kat</w:t>
            </w:r>
            <w:r>
              <w:rPr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AGGCGCAAAAGGACCT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GCTCCACTTCCCTTAGCAT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682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gk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AGTCTAGCAAGACGCTTAGC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AGACGCATAAGATCAGCTATTCC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17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cco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GAATAAGCTGTGAATGACAA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GCATAGTTGAAGTTTTACC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18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R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CTCTCTTGCCATATCCAGTC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GGAGCTCAAAATGGAGATG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800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GTAACAACATCACCGCACTTG</w:t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CTCCTTGCACTGCTAAATAAGG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  <w:color w:val="000000"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480" w:before="200" w:after="0"/>
      <w:outlineLvl w:val="5"/>
    </w:pPr>
    <w:rPr>
      <w:rFonts w:ascii="Cambria" w:hAnsi="Cambria" w:cs="Cambria"/>
      <w:i/>
      <w:iCs/>
      <w:color w:val="243F60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480" w:before="240" w:after="60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480" w:before="240" w:after="60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480" w:before="240" w:after="60"/>
      <w:outlineLvl w:val="8"/>
    </w:pPr>
    <w:rPr>
      <w:rFonts w:ascii="Arial" w:hAnsi="Arial" w:cs="Arial"/>
      <w:sz w:val="22"/>
      <w:szCs w:val="22"/>
      <w:lang w:val="en-GB"/>
    </w:rPr>
  </w:style>
  <w:style w:type="character" w:styleId="WW8Num2z0">
    <w:name w:val="WW8Num2z0"/>
    <w:qFormat/>
    <w:rPr>
      <w:b w:val="false"/>
      <w:i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b w:val="false"/>
      <w:i w:val="false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b w:val="false"/>
      <w:i w:val="false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b w:val="false"/>
      <w:i w:val="false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  <w:b w:val="false"/>
      <w:i w:val="false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b w:val="false"/>
      <w:i w:val="false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1">
    <w:name w:val="WW8Num15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16:18:00Z</dcterms:created>
  <dc:creator>4094</dc:creator>
  <dc:description/>
  <cp:keywords/>
  <dc:language>en-US</dc:language>
  <cp:lastModifiedBy>Kelly Brathwaite</cp:lastModifiedBy>
  <dcterms:modified xsi:type="dcterms:W3CDTF">2015-05-02T14:26:00Z</dcterms:modified>
  <cp:revision>7</cp:revision>
  <dc:subject/>
  <dc:title>Appendix: Supplementary material for on-line submission</dc:title>
</cp:coreProperties>
</file>